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21133" w14:textId="4EA7DE22" w:rsidR="0020188C" w:rsidRPr="00CE5007" w:rsidRDefault="0020188C" w:rsidP="0020188C">
      <w:pPr>
        <w:keepNext/>
        <w:spacing w:after="200" w:line="480" w:lineRule="auto"/>
        <w:rPr>
          <w:rFonts w:ascii="Times New Roman" w:hAnsi="Times New Roman" w:cs="Times New Roman"/>
          <w:iCs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Cs/>
          <w:szCs w:val="24"/>
        </w:rPr>
        <w:t xml:space="preserve">Additional file </w:t>
      </w:r>
      <w:r w:rsidR="0008344E">
        <w:rPr>
          <w:rFonts w:ascii="Times New Roman" w:hAnsi="Times New Roman" w:cs="Times New Roman"/>
          <w:iCs/>
          <w:szCs w:val="24"/>
        </w:rPr>
        <w:t>5</w:t>
      </w:r>
      <w:r w:rsidRPr="00CE5007">
        <w:rPr>
          <w:rFonts w:ascii="Times New Roman" w:hAnsi="Times New Roman" w:cs="Times New Roman"/>
          <w:iCs/>
          <w:szCs w:val="24"/>
        </w:rPr>
        <w:t xml:space="preserve">. </w:t>
      </w:r>
      <w:proofErr w:type="spellStart"/>
      <w:r w:rsidR="006E1308">
        <w:rPr>
          <w:rFonts w:ascii="Times New Roman" w:hAnsi="Times New Roman" w:cs="Times New Roman"/>
          <w:iCs/>
          <w:szCs w:val="24"/>
        </w:rPr>
        <w:t>Adjusted</w:t>
      </w:r>
      <w:r w:rsidR="006E1308" w:rsidRPr="00223043">
        <w:rPr>
          <w:rFonts w:ascii="Times New Roman" w:hAnsi="Times New Roman" w:cs="Times New Roman"/>
          <w:iCs/>
          <w:szCs w:val="24"/>
          <w:vertAlign w:val="superscript"/>
        </w:rPr>
        <w:t>a</w:t>
      </w:r>
      <w:proofErr w:type="spellEnd"/>
      <w:r w:rsidR="006E1308">
        <w:rPr>
          <w:rFonts w:ascii="Times New Roman" w:hAnsi="Times New Roman" w:cs="Times New Roman"/>
          <w:iCs/>
          <w:szCs w:val="24"/>
        </w:rPr>
        <w:t xml:space="preserve"> a</w:t>
      </w:r>
      <w:r w:rsidRPr="00CE5007">
        <w:rPr>
          <w:rFonts w:ascii="Times New Roman" w:hAnsi="Times New Roman" w:cs="Times New Roman"/>
          <w:iCs/>
          <w:szCs w:val="24"/>
        </w:rPr>
        <w:t xml:space="preserve">ssociation between BMI and </w:t>
      </w:r>
      <w:r w:rsidR="00382B44">
        <w:rPr>
          <w:rFonts w:ascii="Times New Roman" w:hAnsi="Times New Roman" w:cs="Times New Roman"/>
          <w:iCs/>
          <w:szCs w:val="24"/>
        </w:rPr>
        <w:t>c</w:t>
      </w:r>
      <w:r w:rsidR="00382B44" w:rsidRPr="00CE5007">
        <w:rPr>
          <w:rFonts w:ascii="Times New Roman" w:hAnsi="Times New Roman" w:cs="Times New Roman"/>
          <w:iCs/>
          <w:szCs w:val="24"/>
        </w:rPr>
        <w:t xml:space="preserve">hronic </w:t>
      </w:r>
      <w:r w:rsidRPr="00CE5007">
        <w:rPr>
          <w:rFonts w:ascii="Times New Roman" w:hAnsi="Times New Roman" w:cs="Times New Roman"/>
          <w:iCs/>
          <w:szCs w:val="24"/>
        </w:rPr>
        <w:t>pain in older adults who had no missing values on covariates of interest</w:t>
      </w:r>
      <w:r w:rsidR="00382B44">
        <w:rPr>
          <w:rFonts w:ascii="Times New Roman" w:hAnsi="Times New Roman" w:cs="Times New Roman"/>
          <w:iCs/>
          <w:szCs w:val="24"/>
        </w:rPr>
        <w:t>,</w:t>
      </w:r>
      <w:r w:rsidRPr="00CE5007">
        <w:rPr>
          <w:rFonts w:ascii="Times New Roman" w:hAnsi="Times New Roman" w:cs="Times New Roman"/>
          <w:iCs/>
          <w:szCs w:val="24"/>
        </w:rPr>
        <w:t xml:space="preserve"> overall and stratified by frailty </w:t>
      </w:r>
    </w:p>
    <w:p w14:paraId="2C0AA094" w14:textId="77777777" w:rsidR="0020188C" w:rsidRPr="00CE5007" w:rsidRDefault="0020188C" w:rsidP="0020188C">
      <w:pPr>
        <w:spacing w:line="480" w:lineRule="auto"/>
        <w:ind w:firstLine="432"/>
        <w:rPr>
          <w:rFonts w:ascii="Times New Roman" w:hAnsi="Times New Roman" w:cs="Times New Roman"/>
          <w:szCs w:val="24"/>
        </w:rPr>
      </w:pP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834"/>
        <w:gridCol w:w="1336"/>
        <w:gridCol w:w="834"/>
        <w:gridCol w:w="1336"/>
        <w:gridCol w:w="834"/>
        <w:gridCol w:w="1337"/>
      </w:tblGrid>
      <w:tr w:rsidR="0020188C" w:rsidRPr="00CE5007" w14:paraId="2AFACD1E" w14:textId="77777777" w:rsidTr="00EA7ACE">
        <w:tc>
          <w:tcPr>
            <w:tcW w:w="1081" w:type="pct"/>
            <w:vMerge w:val="restart"/>
            <w:tcBorders>
              <w:top w:val="single" w:sz="4" w:space="0" w:color="auto"/>
            </w:tcBorders>
          </w:tcPr>
          <w:p w14:paraId="2EBF1972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  <w:p w14:paraId="743FEF6C" w14:textId="1901A142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BMI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D0E73D" w14:textId="77777777" w:rsidR="0020188C" w:rsidRPr="00CE5007" w:rsidRDefault="0020188C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 xml:space="preserve">Overall </w:t>
            </w:r>
          </w:p>
          <w:p w14:paraId="1043E34F" w14:textId="77777777" w:rsidR="0020188C" w:rsidRPr="00CE5007" w:rsidRDefault="0020188C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(N=2,333)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740081" w14:textId="77777777" w:rsidR="0020188C" w:rsidRPr="00CE5007" w:rsidRDefault="0020188C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Frailty</w:t>
            </w:r>
          </w:p>
          <w:p w14:paraId="58440E2F" w14:textId="77777777" w:rsidR="0020188C" w:rsidRPr="00CE5007" w:rsidRDefault="0020188C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(n=1,252)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E0F931" w14:textId="77777777" w:rsidR="0020188C" w:rsidRPr="00CE5007" w:rsidRDefault="0020188C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 xml:space="preserve">Non-Frailty </w:t>
            </w:r>
          </w:p>
          <w:p w14:paraId="62C497A7" w14:textId="77777777" w:rsidR="0020188C" w:rsidRPr="00CE5007" w:rsidRDefault="0020188C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(n=1,081)</w:t>
            </w:r>
          </w:p>
        </w:tc>
      </w:tr>
      <w:tr w:rsidR="0020188C" w:rsidRPr="00CE5007" w14:paraId="3AC414CA" w14:textId="77777777" w:rsidTr="00EA7ACE">
        <w:tc>
          <w:tcPr>
            <w:tcW w:w="1081" w:type="pct"/>
            <w:vMerge/>
          </w:tcPr>
          <w:p w14:paraId="729BBD81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  <w:tc>
          <w:tcPr>
            <w:tcW w:w="3919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BC1F440" w14:textId="77777777" w:rsidR="0020188C" w:rsidRPr="00CE5007" w:rsidRDefault="0020188C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Chronic Pain</w:t>
            </w:r>
          </w:p>
        </w:tc>
      </w:tr>
      <w:tr w:rsidR="0020188C" w:rsidRPr="00CE5007" w14:paraId="11B2D8B3" w14:textId="77777777" w:rsidTr="00EA7ACE">
        <w:tc>
          <w:tcPr>
            <w:tcW w:w="1081" w:type="pct"/>
            <w:vMerge/>
            <w:tcBorders>
              <w:bottom w:val="single" w:sz="4" w:space="0" w:color="auto"/>
            </w:tcBorders>
          </w:tcPr>
          <w:p w14:paraId="0F5E658C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336A6F5F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PR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153F5C3E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95% CI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3AC26A00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PR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4F6953AC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95% CI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16BBC6E0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PR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3CC94D9A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95% CI</w:t>
            </w:r>
          </w:p>
        </w:tc>
      </w:tr>
      <w:tr w:rsidR="0020188C" w:rsidRPr="00CE5007" w14:paraId="5BFC16AD" w14:textId="77777777" w:rsidTr="00EA7ACE">
        <w:tc>
          <w:tcPr>
            <w:tcW w:w="1081" w:type="pct"/>
            <w:tcBorders>
              <w:top w:val="single" w:sz="4" w:space="0" w:color="auto"/>
            </w:tcBorders>
          </w:tcPr>
          <w:p w14:paraId="15301702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Normal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0EF623E" w14:textId="77777777" w:rsidR="0020188C" w:rsidRPr="00CE5007" w:rsidRDefault="0020188C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98DF68" w14:textId="77777777" w:rsidR="0020188C" w:rsidRPr="00CE5007" w:rsidRDefault="0020188C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5BF6E6D" w14:textId="77777777" w:rsidR="0020188C" w:rsidRPr="00CE5007" w:rsidRDefault="0020188C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</w:t>
            </w:r>
          </w:p>
        </w:tc>
      </w:tr>
      <w:tr w:rsidR="0020188C" w:rsidRPr="00CE5007" w14:paraId="3ED5A4FD" w14:textId="77777777" w:rsidTr="00EA7ACE">
        <w:tc>
          <w:tcPr>
            <w:tcW w:w="1081" w:type="pct"/>
          </w:tcPr>
          <w:p w14:paraId="70FEC4D5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Underweight</w:t>
            </w:r>
          </w:p>
        </w:tc>
        <w:tc>
          <w:tcPr>
            <w:tcW w:w="502" w:type="pct"/>
          </w:tcPr>
          <w:p w14:paraId="78D22559" w14:textId="6E9431D2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52</w:t>
            </w:r>
          </w:p>
        </w:tc>
        <w:tc>
          <w:tcPr>
            <w:tcW w:w="804" w:type="pct"/>
            <w:tcBorders>
              <w:right w:val="single" w:sz="4" w:space="0" w:color="auto"/>
            </w:tcBorders>
          </w:tcPr>
          <w:p w14:paraId="30EFBED8" w14:textId="5D90653E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0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2.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0</w:t>
            </w:r>
          </w:p>
        </w:tc>
        <w:tc>
          <w:tcPr>
            <w:tcW w:w="502" w:type="pct"/>
            <w:tcBorders>
              <w:left w:val="single" w:sz="4" w:space="0" w:color="auto"/>
            </w:tcBorders>
          </w:tcPr>
          <w:p w14:paraId="78793384" w14:textId="0788D118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hAnsi="Times New Roman" w:cs="Times New Roman"/>
                <w:szCs w:val="24"/>
              </w:rPr>
              <w:t>1.5</w:t>
            </w:r>
            <w:r w:rsidR="006168F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804" w:type="pct"/>
            <w:tcBorders>
              <w:right w:val="single" w:sz="4" w:space="0" w:color="auto"/>
            </w:tcBorders>
          </w:tcPr>
          <w:p w14:paraId="5CBA40FE" w14:textId="26CA49D5" w:rsidR="0020188C" w:rsidRPr="00CE5007" w:rsidRDefault="006168F4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2-2.48</w:t>
            </w:r>
          </w:p>
        </w:tc>
        <w:tc>
          <w:tcPr>
            <w:tcW w:w="502" w:type="pct"/>
            <w:tcBorders>
              <w:left w:val="single" w:sz="4" w:space="0" w:color="auto"/>
            </w:tcBorders>
          </w:tcPr>
          <w:p w14:paraId="705C3BCB" w14:textId="397F2820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hAnsi="Times New Roman" w:cs="Times New Roman"/>
                <w:szCs w:val="24"/>
              </w:rPr>
              <w:t>1.</w:t>
            </w:r>
            <w:r w:rsidR="006168F4"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804" w:type="pct"/>
          </w:tcPr>
          <w:p w14:paraId="1D6ECDB0" w14:textId="6D32F69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4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5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7.62</w:t>
            </w:r>
          </w:p>
        </w:tc>
      </w:tr>
      <w:tr w:rsidR="0020188C" w:rsidRPr="00CE5007" w14:paraId="7EB4D0B8" w14:textId="77777777" w:rsidTr="00EA7ACE">
        <w:tc>
          <w:tcPr>
            <w:tcW w:w="1081" w:type="pct"/>
          </w:tcPr>
          <w:p w14:paraId="252765C3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verweight</w:t>
            </w:r>
          </w:p>
        </w:tc>
        <w:tc>
          <w:tcPr>
            <w:tcW w:w="502" w:type="pct"/>
          </w:tcPr>
          <w:p w14:paraId="7377BA3C" w14:textId="572AE26F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5</w:t>
            </w:r>
          </w:p>
        </w:tc>
        <w:tc>
          <w:tcPr>
            <w:tcW w:w="804" w:type="pct"/>
            <w:tcBorders>
              <w:right w:val="single" w:sz="4" w:space="0" w:color="auto"/>
            </w:tcBorders>
          </w:tcPr>
          <w:p w14:paraId="53308C2D" w14:textId="0F06C04B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86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53</w:t>
            </w:r>
          </w:p>
        </w:tc>
        <w:tc>
          <w:tcPr>
            <w:tcW w:w="502" w:type="pct"/>
            <w:tcBorders>
              <w:left w:val="single" w:sz="4" w:space="0" w:color="auto"/>
            </w:tcBorders>
          </w:tcPr>
          <w:p w14:paraId="087E8845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hAnsi="Times New Roman" w:cs="Times New Roman"/>
                <w:szCs w:val="24"/>
              </w:rPr>
              <w:t>1.26</w:t>
            </w:r>
          </w:p>
        </w:tc>
        <w:tc>
          <w:tcPr>
            <w:tcW w:w="804" w:type="pct"/>
            <w:tcBorders>
              <w:right w:val="single" w:sz="4" w:space="0" w:color="auto"/>
            </w:tcBorders>
          </w:tcPr>
          <w:p w14:paraId="793E8472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1-1.74</w:t>
            </w:r>
          </w:p>
        </w:tc>
        <w:tc>
          <w:tcPr>
            <w:tcW w:w="502" w:type="pct"/>
            <w:tcBorders>
              <w:left w:val="single" w:sz="4" w:space="0" w:color="auto"/>
            </w:tcBorders>
          </w:tcPr>
          <w:p w14:paraId="6E6C1142" w14:textId="110BAB55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hAnsi="Times New Roman" w:cs="Times New Roman"/>
                <w:szCs w:val="24"/>
              </w:rPr>
              <w:t>0.</w:t>
            </w:r>
            <w:r w:rsidR="006168F4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804" w:type="pct"/>
          </w:tcPr>
          <w:p w14:paraId="42DEF6F4" w14:textId="4CB41B00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44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59</w:t>
            </w:r>
          </w:p>
        </w:tc>
      </w:tr>
      <w:tr w:rsidR="0020188C" w:rsidRPr="00CE5007" w14:paraId="73DA8C9D" w14:textId="77777777" w:rsidTr="00EA7ACE">
        <w:tc>
          <w:tcPr>
            <w:tcW w:w="1081" w:type="pct"/>
            <w:tcBorders>
              <w:bottom w:val="single" w:sz="4" w:space="0" w:color="auto"/>
            </w:tcBorders>
          </w:tcPr>
          <w:p w14:paraId="79B81A20" w14:textId="7777777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bese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26CF446C" w14:textId="347CA89E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0</w:t>
            </w:r>
          </w:p>
        </w:tc>
        <w:tc>
          <w:tcPr>
            <w:tcW w:w="804" w:type="pct"/>
            <w:tcBorders>
              <w:right w:val="single" w:sz="4" w:space="0" w:color="auto"/>
            </w:tcBorders>
          </w:tcPr>
          <w:p w14:paraId="7880B461" w14:textId="74F19B02" w:rsidR="0020188C" w:rsidRPr="00CE5007" w:rsidRDefault="006168F4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7</w:t>
            </w:r>
            <w:r w:rsidR="0020188C"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76</w:t>
            </w:r>
          </w:p>
        </w:tc>
        <w:tc>
          <w:tcPr>
            <w:tcW w:w="502" w:type="pct"/>
            <w:tcBorders>
              <w:left w:val="single" w:sz="4" w:space="0" w:color="auto"/>
            </w:tcBorders>
          </w:tcPr>
          <w:p w14:paraId="7C94E293" w14:textId="73D48F30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hAnsi="Times New Roman" w:cs="Times New Roman"/>
                <w:szCs w:val="24"/>
              </w:rPr>
              <w:t>1.3</w:t>
            </w:r>
            <w:r w:rsidR="006168F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804" w:type="pct"/>
            <w:tcBorders>
              <w:right w:val="single" w:sz="4" w:space="0" w:color="auto"/>
            </w:tcBorders>
          </w:tcPr>
          <w:p w14:paraId="76C50C9F" w14:textId="00B43F47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8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93</w:t>
            </w:r>
          </w:p>
        </w:tc>
        <w:tc>
          <w:tcPr>
            <w:tcW w:w="502" w:type="pct"/>
            <w:tcBorders>
              <w:left w:val="single" w:sz="4" w:space="0" w:color="auto"/>
            </w:tcBorders>
          </w:tcPr>
          <w:p w14:paraId="00822D45" w14:textId="1DEC3E8B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hAnsi="Times New Roman" w:cs="Times New Roman"/>
                <w:szCs w:val="24"/>
              </w:rPr>
              <w:t>1.2</w:t>
            </w:r>
            <w:r w:rsidR="006168F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804" w:type="pct"/>
          </w:tcPr>
          <w:p w14:paraId="1D0F6D23" w14:textId="1B7BDD52" w:rsidR="0020188C" w:rsidRPr="00CE5007" w:rsidRDefault="0020188C" w:rsidP="00EA7AC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6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4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2.4</w:t>
            </w:r>
            <w:r w:rsidR="006168F4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</w:t>
            </w:r>
          </w:p>
        </w:tc>
      </w:tr>
      <w:tr w:rsidR="0020188C" w:rsidRPr="00CE5007" w14:paraId="24B11B88" w14:textId="77777777" w:rsidTr="00EA7ACE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2515185" w14:textId="79E65EA7" w:rsidR="0020188C" w:rsidRPr="00CE5007" w:rsidRDefault="0020188C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verall P for the interaction term (BMI* frailty) =0.9</w:t>
            </w:r>
            <w:r w:rsidR="00D032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46</w:t>
            </w:r>
          </w:p>
        </w:tc>
      </w:tr>
    </w:tbl>
    <w:p w14:paraId="3979FD6F" w14:textId="2A2724DE" w:rsidR="0020188C" w:rsidRPr="00CE5007" w:rsidRDefault="0020188C" w:rsidP="0020188C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r w:rsidRPr="00223043">
        <w:rPr>
          <w:rFonts w:ascii="Times New Roman" w:eastAsia="Times New Roman" w:hAnsi="Times New Roman" w:cs="Times New Roman"/>
          <w:i/>
          <w:kern w:val="0"/>
          <w:szCs w:val="24"/>
          <w:lang w:eastAsia="en-US"/>
        </w:rPr>
        <w:t>Abbreviations</w:t>
      </w:r>
      <w:r w:rsidR="00382B44" w:rsidRPr="00223043">
        <w:rPr>
          <w:rFonts w:ascii="Times New Roman" w:eastAsia="Times New Roman" w:hAnsi="Times New Roman" w:cs="Times New Roman"/>
          <w:i/>
          <w:kern w:val="0"/>
          <w:szCs w:val="24"/>
          <w:lang w:eastAsia="en-US"/>
        </w:rPr>
        <w:t>.</w:t>
      </w:r>
      <w:r w:rsidRPr="00CE5007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BMI=Body mass index; PR=Prevalence ratio; CI=Confidence interval.</w:t>
      </w:r>
    </w:p>
    <w:p w14:paraId="3227FE65" w14:textId="77777777" w:rsidR="00382B44" w:rsidRPr="00614F7C" w:rsidRDefault="00382B44" w:rsidP="00382B44">
      <w:pPr>
        <w:spacing w:line="480" w:lineRule="auto"/>
      </w:pPr>
      <w:proofErr w:type="spellStart"/>
      <w:proofErr w:type="gramStart"/>
      <w:r w:rsidRPr="00614F7C"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>Adjusted for age, gender, race/ethnicity, education level, family income-to-poverty ratio, alcohol use, smoking, cancer, and number of chronic conditions.</w:t>
      </w:r>
    </w:p>
    <w:p w14:paraId="7199D371" w14:textId="77777777" w:rsidR="002004F8" w:rsidRDefault="002004F8"/>
    <w:sectPr w:rsidR="00200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QzNbY0sDA0Mrc0NTFV0lEKTi0uzszPAykwqwUAOVf/qCwAAAA="/>
  </w:docVars>
  <w:rsids>
    <w:rsidRoot w:val="0020188C"/>
    <w:rsid w:val="000815F8"/>
    <w:rsid w:val="0008344E"/>
    <w:rsid w:val="001C177C"/>
    <w:rsid w:val="002004F8"/>
    <w:rsid w:val="0020188C"/>
    <w:rsid w:val="00223043"/>
    <w:rsid w:val="002C7C25"/>
    <w:rsid w:val="00382B44"/>
    <w:rsid w:val="006168F4"/>
    <w:rsid w:val="00654D4F"/>
    <w:rsid w:val="00692F8B"/>
    <w:rsid w:val="006C423B"/>
    <w:rsid w:val="006E1308"/>
    <w:rsid w:val="00841672"/>
    <w:rsid w:val="009577AD"/>
    <w:rsid w:val="009B66D2"/>
    <w:rsid w:val="00C217D0"/>
    <w:rsid w:val="00D032D2"/>
    <w:rsid w:val="00DA14FF"/>
    <w:rsid w:val="00E57D27"/>
    <w:rsid w:val="00F7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ED66F"/>
  <w15:chartTrackingRefBased/>
  <w15:docId w15:val="{0732CAB5-A8F3-4F49-B21F-543DAF9D0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88C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2018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18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hen</dc:creator>
  <cp:keywords/>
  <dc:description/>
  <cp:lastModifiedBy>Cheng Chen</cp:lastModifiedBy>
  <cp:revision>2</cp:revision>
  <dcterms:created xsi:type="dcterms:W3CDTF">2019-04-12T15:51:00Z</dcterms:created>
  <dcterms:modified xsi:type="dcterms:W3CDTF">2019-04-12T15:51:00Z</dcterms:modified>
</cp:coreProperties>
</file>